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110A53" w14:textId="505AC3F8" w:rsidR="00B66C23" w:rsidRPr="00A4093F" w:rsidRDefault="003C6E28" w:rsidP="00A4093F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Table S7. </w:t>
      </w:r>
      <w:r w:rsidR="00B66C23" w:rsidRPr="00A4093F">
        <w:rPr>
          <w:rFonts w:ascii="Times New Roman" w:eastAsia="Times New Roman" w:hAnsi="Times New Roman" w:cs="Times New Roman"/>
          <w:sz w:val="24"/>
          <w:szCs w:val="24"/>
          <w:lang w:val="en-US"/>
        </w:rPr>
        <w:t>Evidence profile and summary of results from the GRADE Working Group</w:t>
      </w:r>
    </w:p>
    <w:p w14:paraId="015B0A21" w14:textId="77777777" w:rsidR="009542C8" w:rsidRDefault="009542C8" w:rsidP="00B66C23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2B10A48" w14:textId="688A238A" w:rsidR="0016633C" w:rsidRPr="003C6E28" w:rsidRDefault="0016633C" w:rsidP="003C6E28">
      <w:pPr>
        <w:pStyle w:val="PargrafodaLista"/>
        <w:numPr>
          <w:ilvl w:val="0"/>
          <w:numId w:val="2"/>
        </w:numPr>
        <w:ind w:hanging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C6E2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rimary outcome: Mortality in PLHIV with weight loss Hospitalized</w:t>
      </w:r>
    </w:p>
    <w:tbl>
      <w:tblPr>
        <w:tblW w:w="5072" w:type="pct"/>
        <w:tblInd w:w="-157" w:type="dxa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544"/>
        <w:gridCol w:w="695"/>
        <w:gridCol w:w="1486"/>
        <w:gridCol w:w="1094"/>
        <w:gridCol w:w="1276"/>
        <w:gridCol w:w="1276"/>
        <w:gridCol w:w="1140"/>
        <w:gridCol w:w="1276"/>
        <w:gridCol w:w="992"/>
        <w:gridCol w:w="992"/>
        <w:gridCol w:w="1412"/>
        <w:gridCol w:w="992"/>
      </w:tblGrid>
      <w:tr w:rsidR="00B66C23" w:rsidRPr="006B16C2" w14:paraId="47D864A8" w14:textId="77777777" w:rsidTr="003C6E28">
        <w:trPr>
          <w:cantSplit/>
          <w:tblHeader/>
        </w:trPr>
        <w:tc>
          <w:tcPr>
            <w:tcW w:w="3002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7C60504" w14:textId="77777777" w:rsidR="00B66C23" w:rsidRPr="003C6E28" w:rsidRDefault="00B66C23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Evidence Profile</w:t>
            </w:r>
          </w:p>
        </w:tc>
        <w:tc>
          <w:tcPr>
            <w:tcW w:w="1998" w:type="pct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BB55D3" w14:textId="77777777" w:rsidR="00B66C23" w:rsidRPr="003C6E28" w:rsidRDefault="00B66C23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Summary of Results</w:t>
            </w:r>
          </w:p>
        </w:tc>
      </w:tr>
      <w:tr w:rsidR="00B66C23" w:rsidRPr="006A1247" w14:paraId="6A89BEA3" w14:textId="77777777" w:rsidTr="003C6E28">
        <w:trPr>
          <w:cantSplit/>
        </w:trPr>
        <w:tc>
          <w:tcPr>
            <w:tcW w:w="54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9A552D" w14:textId="77777777" w:rsidR="00B66C23" w:rsidRPr="003C6E28" w:rsidRDefault="00B66C23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 xml:space="preserve">Participants </w:t>
            </w:r>
          </w:p>
          <w:p w14:paraId="62C27883" w14:textId="77777777" w:rsidR="00B66C23" w:rsidRPr="003C6E28" w:rsidRDefault="00B66C23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(studies)</w:t>
            </w:r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br/>
            </w:r>
          </w:p>
        </w:tc>
        <w:tc>
          <w:tcPr>
            <w:tcW w:w="24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9961946" w14:textId="77777777" w:rsidR="00B66C23" w:rsidRPr="003C6E28" w:rsidRDefault="00B66C23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Risk of bias</w:t>
            </w:r>
          </w:p>
        </w:tc>
        <w:tc>
          <w:tcPr>
            <w:tcW w:w="52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E546A8B" w14:textId="77777777" w:rsidR="00B66C23" w:rsidRPr="003C6E28" w:rsidRDefault="00B66C23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Inconsistency</w:t>
            </w:r>
          </w:p>
        </w:tc>
        <w:tc>
          <w:tcPr>
            <w:tcW w:w="38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8847B7" w14:textId="77777777" w:rsidR="00B66C23" w:rsidRPr="003C6E28" w:rsidRDefault="00B66C23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Indirect evidence</w:t>
            </w:r>
          </w:p>
        </w:tc>
        <w:tc>
          <w:tcPr>
            <w:tcW w:w="45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233FCA5" w14:textId="77777777" w:rsidR="00B66C23" w:rsidRPr="003C6E28" w:rsidRDefault="00B66C23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Imprecision</w:t>
            </w:r>
          </w:p>
        </w:tc>
        <w:tc>
          <w:tcPr>
            <w:tcW w:w="45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F6FEC28" w14:textId="77777777" w:rsidR="00B66C23" w:rsidRPr="003C6E28" w:rsidRDefault="00B66C23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Publicat</w:t>
            </w:r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on</w:t>
            </w:r>
            <w:proofErr w:type="spellEnd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bias</w:t>
            </w:r>
          </w:p>
        </w:tc>
        <w:tc>
          <w:tcPr>
            <w:tcW w:w="40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3C38670" w14:textId="77777777" w:rsidR="00B66C23" w:rsidRPr="003C6E28" w:rsidRDefault="00B66C23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Overall </w:t>
            </w:r>
            <w:proofErr w:type="spellStart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Certainty</w:t>
            </w:r>
            <w:proofErr w:type="spellEnd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F09413E" w14:textId="77777777" w:rsidR="00B66C23" w:rsidRPr="003C6E28" w:rsidRDefault="00B66C23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tudy</w:t>
            </w:r>
            <w:proofErr w:type="spellEnd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event</w:t>
            </w:r>
            <w:proofErr w:type="spellEnd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rates (%)</w:t>
            </w:r>
          </w:p>
        </w:tc>
        <w:tc>
          <w:tcPr>
            <w:tcW w:w="35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118B719" w14:textId="77777777" w:rsidR="00B66C23" w:rsidRPr="003C6E28" w:rsidRDefault="00B66C23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Relative</w:t>
            </w:r>
            <w:proofErr w:type="spellEnd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Effect</w:t>
            </w:r>
            <w:proofErr w:type="spellEnd"/>
          </w:p>
          <w:p w14:paraId="6C35102C" w14:textId="77777777" w:rsidR="00B66C23" w:rsidRPr="003C6E28" w:rsidRDefault="00B66C23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(95% CI)</w:t>
            </w:r>
          </w:p>
        </w:tc>
        <w:tc>
          <w:tcPr>
            <w:tcW w:w="84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ABA5CDF" w14:textId="77777777" w:rsidR="00B66C23" w:rsidRPr="003C6E28" w:rsidRDefault="00B66C23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otential</w:t>
            </w:r>
            <w:proofErr w:type="spellEnd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bsolute</w:t>
            </w:r>
            <w:proofErr w:type="spellEnd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effects</w:t>
            </w:r>
            <w:proofErr w:type="spellEnd"/>
          </w:p>
        </w:tc>
      </w:tr>
      <w:tr w:rsidR="00345D1A" w:rsidRPr="00053503" w14:paraId="44C837AD" w14:textId="77777777" w:rsidTr="003C6E28">
        <w:trPr>
          <w:cantSplit/>
        </w:trPr>
        <w:tc>
          <w:tcPr>
            <w:tcW w:w="54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1635512" w14:textId="77777777" w:rsidR="00B66C23" w:rsidRPr="003C6E28" w:rsidRDefault="00B66C23" w:rsidP="007F5636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24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AC375EC" w14:textId="77777777" w:rsidR="00B66C23" w:rsidRPr="003C6E28" w:rsidRDefault="00B66C23" w:rsidP="007F5636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52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78FA52A" w14:textId="77777777" w:rsidR="00B66C23" w:rsidRPr="003C6E28" w:rsidRDefault="00B66C23" w:rsidP="007F5636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CC03292" w14:textId="77777777" w:rsidR="00B66C23" w:rsidRPr="003C6E28" w:rsidRDefault="00B66C23" w:rsidP="007F5636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5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460DD9C" w14:textId="77777777" w:rsidR="00B66C23" w:rsidRPr="003C6E28" w:rsidRDefault="00B66C23" w:rsidP="007F5636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5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32289F5" w14:textId="77777777" w:rsidR="00B66C23" w:rsidRPr="003C6E28" w:rsidRDefault="00B66C23" w:rsidP="007F5636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F133F23" w14:textId="77777777" w:rsidR="00B66C23" w:rsidRPr="003C6E28" w:rsidRDefault="00B66C23" w:rsidP="007F5636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06A1855" w14:textId="77777777" w:rsidR="00B66C23" w:rsidRPr="003C6E28" w:rsidRDefault="00B66C23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With Comparator: No weight lo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1342D9B" w14:textId="77777777" w:rsidR="00B66C23" w:rsidRPr="003C6E28" w:rsidRDefault="00B66C23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With</w:t>
            </w:r>
            <w:proofErr w:type="spellEnd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Exposure</w:t>
            </w:r>
            <w:proofErr w:type="spellEnd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: </w:t>
            </w:r>
            <w:proofErr w:type="spellStart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Weight</w:t>
            </w:r>
            <w:proofErr w:type="spellEnd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Loss</w:t>
            </w:r>
            <w:proofErr w:type="spellEnd"/>
          </w:p>
        </w:tc>
        <w:tc>
          <w:tcPr>
            <w:tcW w:w="35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9C633AE" w14:textId="77777777" w:rsidR="00B66C23" w:rsidRPr="003C6E28" w:rsidRDefault="00B66C23" w:rsidP="007F5636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B96B2B" w14:textId="77777777" w:rsidR="00B66C23" w:rsidRPr="003C6E28" w:rsidRDefault="00B66C23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Risk with Comparator: No weight lo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B5130C2" w14:textId="77777777" w:rsidR="00B66C23" w:rsidRPr="003C6E28" w:rsidRDefault="00B66C23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3C6E2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Risk difference with Exposure: Weight loss</w:t>
            </w:r>
          </w:p>
        </w:tc>
      </w:tr>
      <w:tr w:rsidR="00B66C23" w:rsidRPr="00053503" w14:paraId="143B90F1" w14:textId="77777777" w:rsidTr="003C6E28">
        <w:trPr>
          <w:cantSplit/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00CC056" w14:textId="33552DE6" w:rsidR="00B66C23" w:rsidRPr="00C404E7" w:rsidRDefault="00B66C23" w:rsidP="007F5636">
            <w:pPr>
              <w:spacing w:after="200"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B66C23" w:rsidRPr="00053503" w14:paraId="15D14D4F" w14:textId="77777777" w:rsidTr="003C6E28">
        <w:trPr>
          <w:cantSplit/>
        </w:trPr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341E07" w14:textId="77777777" w:rsidR="00B66C23" w:rsidRDefault="00B66C23" w:rsidP="007F5636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89 </w:t>
            </w:r>
          </w:p>
          <w:p w14:paraId="0670E064" w14:textId="77777777" w:rsidR="00B66C23" w:rsidRPr="00D06CCD" w:rsidRDefault="00B66C23" w:rsidP="007F5636">
            <w:pPr>
              <w:spacing w:after="20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D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7 </w:t>
            </w:r>
            <w:proofErr w:type="spellStart"/>
            <w:r w:rsidRPr="002E1D7B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</w:t>
            </w:r>
            <w:proofErr w:type="spellEnd"/>
            <w:r w:rsidRPr="002E1D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1D7B"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  <w:r w:rsidRPr="002E1D7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5D1ABF" w14:textId="77777777" w:rsidR="00B66C23" w:rsidRPr="00D06CCD" w:rsidRDefault="00B66C23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D7D0A1" w14:textId="4658B492" w:rsidR="00B66C23" w:rsidRPr="00D06CCD" w:rsidRDefault="00B66C23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</w:t>
            </w:r>
            <w:r w:rsidRPr="00D06C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6B6FA8" w14:textId="77777777" w:rsidR="00B66C23" w:rsidRPr="00D06CCD" w:rsidRDefault="00B66C23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A7383B" w14:textId="77777777" w:rsidR="00B66C23" w:rsidRPr="00D06CCD" w:rsidRDefault="00B66C23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D06C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06C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24EBBF" w14:textId="77777777" w:rsidR="00B66C23" w:rsidRPr="002E1D7B" w:rsidRDefault="00B66C23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1D7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ighly suspect publication bias </w:t>
            </w:r>
            <w:r w:rsidRPr="002E1D7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75070F" w14:textId="77777777" w:rsidR="00B66C23" w:rsidRPr="00D06CCD" w:rsidRDefault="00B66C23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CCD">
              <w:rPr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D06CCD">
              <w:rPr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D06CC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9C89E9" w14:textId="77777777" w:rsidR="00B66C23" w:rsidRPr="00D06CCD" w:rsidRDefault="00B66C23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CCD">
              <w:rPr>
                <w:rFonts w:ascii="Times New Roman" w:eastAsia="Times New Roman" w:hAnsi="Times New Roman" w:cs="Times New Roman"/>
                <w:sz w:val="20"/>
                <w:szCs w:val="20"/>
              </w:rPr>
              <w:t>208/489 (42.5%)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63AA13" w14:textId="77777777" w:rsidR="00B66C23" w:rsidRPr="00D06CCD" w:rsidRDefault="00B66C23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CCD">
              <w:rPr>
                <w:rFonts w:ascii="Times New Roman" w:eastAsia="Times New Roman" w:hAnsi="Times New Roman" w:cs="Times New Roman"/>
                <w:sz w:val="20"/>
                <w:szCs w:val="20"/>
              </w:rPr>
              <w:t>281/489 (57.5%)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809377" w14:textId="77777777" w:rsidR="00B66C23" w:rsidRPr="00D06CCD" w:rsidRDefault="00B66C23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CCD">
              <w:rPr>
                <w:rFonts w:ascii="Times New Roman" w:hAnsi="Times New Roman" w:cs="Times New Roman"/>
                <w:bCs/>
                <w:sz w:val="20"/>
                <w:szCs w:val="20"/>
              </w:rPr>
              <w:t>RR 1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1.03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06C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.19)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A5F9BF" w14:textId="77777777" w:rsidR="00B66C23" w:rsidRPr="00D06CCD" w:rsidRDefault="00B66C23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 per</w:t>
            </w:r>
            <w:r w:rsidRPr="00D06C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0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6AF319" w14:textId="77777777" w:rsidR="00B66C23" w:rsidRPr="00E5207D" w:rsidRDefault="00B66C23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520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 more per 100</w:t>
            </w:r>
          </w:p>
          <w:p w14:paraId="78FCD055" w14:textId="77777777" w:rsidR="00B66C23" w:rsidRPr="00E5207D" w:rsidRDefault="00B66C23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520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from 1 more to 51 more)</w:t>
            </w:r>
          </w:p>
        </w:tc>
      </w:tr>
    </w:tbl>
    <w:p w14:paraId="2A42373F" w14:textId="77777777" w:rsidR="00A7138D" w:rsidRDefault="00A7138D" w:rsidP="0055080C">
      <w:pPr>
        <w:spacing w:after="0" w:line="240" w:lineRule="auto"/>
        <w:jc w:val="both"/>
        <w:rPr>
          <w:rFonts w:ascii="Times New Roman" w:eastAsia="Arial" w:hAnsi="Times New Roman" w:cs="Times New Roman"/>
          <w:bCs/>
          <w:sz w:val="20"/>
          <w:szCs w:val="20"/>
          <w:lang w:val="en-US" w:eastAsia="pt-BR"/>
        </w:rPr>
      </w:pPr>
    </w:p>
    <w:p w14:paraId="194377DD" w14:textId="387350E6" w:rsidR="00345D1A" w:rsidRPr="00053503" w:rsidRDefault="0055080C" w:rsidP="0055080C">
      <w:pPr>
        <w:spacing w:after="0" w:line="240" w:lineRule="auto"/>
        <w:jc w:val="both"/>
        <w:rPr>
          <w:rFonts w:ascii="Arial" w:eastAsia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053503">
        <w:rPr>
          <w:rFonts w:ascii="Times New Roman" w:eastAsia="Arial" w:hAnsi="Times New Roman" w:cs="Times New Roman"/>
          <w:bCs/>
          <w:sz w:val="20"/>
          <w:szCs w:val="20"/>
          <w:lang w:val="en-US" w:eastAsia="pt-BR"/>
        </w:rPr>
        <w:t xml:space="preserve">Caption: </w:t>
      </w:r>
      <w:r w:rsidRPr="00053503"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  <w:t xml:space="preserve">CI: Confidence interval; RR: Risk ratio. </w:t>
      </w:r>
    </w:p>
    <w:p w14:paraId="36A83B01" w14:textId="77777777" w:rsidR="00345D1A" w:rsidRDefault="00345D1A" w:rsidP="00B66C23">
      <w:pPr>
        <w:spacing w:line="240" w:lineRule="auto"/>
        <w:jc w:val="both"/>
        <w:rPr>
          <w:rFonts w:ascii="Arial" w:eastAsia="Arial" w:hAnsi="Arial" w:cs="Arial"/>
          <w:b/>
          <w:sz w:val="16"/>
          <w:szCs w:val="16"/>
          <w:lang w:val="en-US"/>
        </w:rPr>
      </w:pPr>
    </w:p>
    <w:p w14:paraId="7C28B574" w14:textId="77777777" w:rsidR="00345D1A" w:rsidRDefault="00345D1A" w:rsidP="00B66C23">
      <w:pPr>
        <w:spacing w:line="240" w:lineRule="auto"/>
        <w:jc w:val="both"/>
        <w:rPr>
          <w:rFonts w:ascii="Arial" w:eastAsia="Arial" w:hAnsi="Arial" w:cs="Arial"/>
          <w:b/>
          <w:sz w:val="16"/>
          <w:szCs w:val="16"/>
          <w:lang w:val="en-US"/>
        </w:rPr>
      </w:pPr>
    </w:p>
    <w:p w14:paraId="09331C28" w14:textId="77777777" w:rsidR="00345D1A" w:rsidRDefault="00345D1A" w:rsidP="00B66C23">
      <w:pPr>
        <w:spacing w:line="240" w:lineRule="auto"/>
        <w:jc w:val="both"/>
        <w:rPr>
          <w:rFonts w:ascii="Arial" w:eastAsia="Arial" w:hAnsi="Arial" w:cs="Arial"/>
          <w:b/>
          <w:sz w:val="16"/>
          <w:szCs w:val="16"/>
          <w:lang w:val="en-US"/>
        </w:rPr>
      </w:pPr>
    </w:p>
    <w:p w14:paraId="0DC93EA8" w14:textId="77777777" w:rsidR="00345D1A" w:rsidRDefault="00345D1A" w:rsidP="00B66C23">
      <w:pPr>
        <w:spacing w:line="240" w:lineRule="auto"/>
        <w:jc w:val="both"/>
        <w:rPr>
          <w:rFonts w:ascii="Arial" w:eastAsia="Arial" w:hAnsi="Arial" w:cs="Arial"/>
          <w:b/>
          <w:sz w:val="16"/>
          <w:szCs w:val="16"/>
          <w:lang w:val="en-US"/>
        </w:rPr>
      </w:pPr>
    </w:p>
    <w:p w14:paraId="65528E3B" w14:textId="7AEE8DFC" w:rsidR="00345D1A" w:rsidRPr="003C6E28" w:rsidRDefault="009542C8" w:rsidP="003C6E28">
      <w:pPr>
        <w:pStyle w:val="PargrafodaLista"/>
        <w:numPr>
          <w:ilvl w:val="0"/>
          <w:numId w:val="2"/>
        </w:numPr>
        <w:ind w:hanging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C6E28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lastRenderedPageBreak/>
        <w:t>Secondary outcome: Mortality in PLHIV with weight loss Not hospitalized</w:t>
      </w:r>
    </w:p>
    <w:tbl>
      <w:tblPr>
        <w:tblW w:w="5125" w:type="pct"/>
        <w:tblInd w:w="-164" w:type="dxa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550"/>
        <w:gridCol w:w="696"/>
        <w:gridCol w:w="1487"/>
        <w:gridCol w:w="1094"/>
        <w:gridCol w:w="1275"/>
        <w:gridCol w:w="1275"/>
        <w:gridCol w:w="1134"/>
        <w:gridCol w:w="14"/>
        <w:gridCol w:w="1258"/>
        <w:gridCol w:w="17"/>
        <w:gridCol w:w="977"/>
        <w:gridCol w:w="17"/>
        <w:gridCol w:w="977"/>
        <w:gridCol w:w="17"/>
        <w:gridCol w:w="1401"/>
        <w:gridCol w:w="1134"/>
      </w:tblGrid>
      <w:tr w:rsidR="005333EF" w:rsidRPr="006B16C2" w14:paraId="4001BB3D" w14:textId="77777777" w:rsidTr="003F5EED">
        <w:trPr>
          <w:cantSplit/>
          <w:tblHeader/>
        </w:trPr>
        <w:tc>
          <w:tcPr>
            <w:tcW w:w="2976" w:type="pct"/>
            <w:gridSpan w:val="8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B275CEE" w14:textId="77777777" w:rsidR="00345D1A" w:rsidRPr="006B16C2" w:rsidRDefault="00345D1A" w:rsidP="007F563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6B16C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  <w:t>Evidence Profile</w:t>
            </w:r>
          </w:p>
        </w:tc>
        <w:tc>
          <w:tcPr>
            <w:tcW w:w="2024" w:type="pct"/>
            <w:gridSpan w:val="8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024D4BB" w14:textId="77777777" w:rsidR="00345D1A" w:rsidRPr="006B16C2" w:rsidRDefault="00345D1A" w:rsidP="007F563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6B16C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  <w:t>Summary of Results</w:t>
            </w:r>
          </w:p>
        </w:tc>
      </w:tr>
      <w:tr w:rsidR="00345D1A" w:rsidRPr="006A1247" w14:paraId="16707373" w14:textId="77777777" w:rsidTr="003F5EED">
        <w:trPr>
          <w:cantSplit/>
        </w:trPr>
        <w:tc>
          <w:tcPr>
            <w:tcW w:w="54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D78DA92" w14:textId="77777777" w:rsidR="00345D1A" w:rsidRPr="006B16C2" w:rsidRDefault="00345D1A" w:rsidP="007F563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6B16C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  <w:t xml:space="preserve">Participants </w:t>
            </w:r>
          </w:p>
          <w:p w14:paraId="4065CA7C" w14:textId="77777777" w:rsidR="00345D1A" w:rsidRPr="006B16C2" w:rsidRDefault="00345D1A" w:rsidP="007F563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6B16C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  <w:t>(studies)</w:t>
            </w:r>
            <w:r w:rsidRPr="006B16C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  <w:br/>
            </w:r>
          </w:p>
        </w:tc>
        <w:tc>
          <w:tcPr>
            <w:tcW w:w="24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C15E0C6" w14:textId="77777777" w:rsidR="00345D1A" w:rsidRPr="006B16C2" w:rsidRDefault="00345D1A" w:rsidP="007F563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6B16C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  <w:t>Risk of bias</w:t>
            </w:r>
          </w:p>
        </w:tc>
        <w:tc>
          <w:tcPr>
            <w:tcW w:w="51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E5CCAB9" w14:textId="77777777" w:rsidR="00345D1A" w:rsidRPr="006B16C2" w:rsidRDefault="00345D1A" w:rsidP="007F563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6B16C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  <w:t>Inconsistency</w:t>
            </w:r>
          </w:p>
        </w:tc>
        <w:tc>
          <w:tcPr>
            <w:tcW w:w="38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8D9D6ED" w14:textId="77777777" w:rsidR="00345D1A" w:rsidRPr="006B16C2" w:rsidRDefault="00345D1A" w:rsidP="007F563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6B16C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  <w:t>Indirect evidence</w:t>
            </w:r>
          </w:p>
        </w:tc>
        <w:tc>
          <w:tcPr>
            <w:tcW w:w="44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8171304" w14:textId="77777777" w:rsidR="00345D1A" w:rsidRPr="006B16C2" w:rsidRDefault="00345D1A" w:rsidP="007F563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6B16C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  <w:t>Imprecision</w:t>
            </w:r>
          </w:p>
        </w:tc>
        <w:tc>
          <w:tcPr>
            <w:tcW w:w="44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8418740" w14:textId="77777777" w:rsidR="00345D1A" w:rsidRPr="006A1247" w:rsidRDefault="00345D1A" w:rsidP="007F563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6B16C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  <w:t>Publicat</w:t>
            </w:r>
            <w:r w:rsidRPr="005A599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on</w:t>
            </w:r>
            <w:proofErr w:type="spellEnd"/>
            <w:r w:rsidRPr="005A599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bias</w:t>
            </w:r>
          </w:p>
        </w:tc>
        <w:tc>
          <w:tcPr>
            <w:tcW w:w="401" w:type="pct"/>
            <w:gridSpan w:val="2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4EE7365" w14:textId="77777777" w:rsidR="00345D1A" w:rsidRPr="006A1247" w:rsidRDefault="00345D1A" w:rsidP="007F563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5A599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Overall </w:t>
            </w:r>
            <w:proofErr w:type="spellStart"/>
            <w:r w:rsidRPr="005A599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Certainty</w:t>
            </w:r>
            <w:proofErr w:type="spellEnd"/>
            <w:r w:rsidRPr="005A599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A599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of</w:t>
            </w:r>
            <w:proofErr w:type="spellEnd"/>
            <w:r w:rsidRPr="005A599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5A599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792" w:type="pct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ACDDF07" w14:textId="77777777" w:rsidR="00345D1A" w:rsidRPr="006A1247" w:rsidRDefault="00345D1A" w:rsidP="007F563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2E1D7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Study</w:t>
            </w:r>
            <w:proofErr w:type="spellEnd"/>
            <w:r w:rsidRPr="002E1D7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2E1D7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event</w:t>
            </w:r>
            <w:proofErr w:type="spellEnd"/>
            <w:r w:rsidRPr="002E1D7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rates (%)</w:t>
            </w:r>
          </w:p>
        </w:tc>
        <w:tc>
          <w:tcPr>
            <w:tcW w:w="347" w:type="pct"/>
            <w:gridSpan w:val="2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6F1FAC4" w14:textId="77777777" w:rsidR="00345D1A" w:rsidRPr="002E1D7B" w:rsidRDefault="00345D1A" w:rsidP="007F563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2E1D7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Relative</w:t>
            </w:r>
            <w:proofErr w:type="spellEnd"/>
            <w:r w:rsidRPr="002E1D7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2E1D7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Effect</w:t>
            </w:r>
            <w:proofErr w:type="spellEnd"/>
          </w:p>
          <w:p w14:paraId="4C2E0858" w14:textId="77777777" w:rsidR="00345D1A" w:rsidRPr="006A1247" w:rsidRDefault="00345D1A" w:rsidP="007F563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2E1D7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(95% CI)</w:t>
            </w:r>
          </w:p>
        </w:tc>
        <w:tc>
          <w:tcPr>
            <w:tcW w:w="88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D02FB53" w14:textId="77777777" w:rsidR="00345D1A" w:rsidRPr="006A1247" w:rsidRDefault="00345D1A" w:rsidP="007F563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2E1D7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Potential</w:t>
            </w:r>
            <w:proofErr w:type="spellEnd"/>
            <w:r w:rsidRPr="002E1D7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2E1D7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bsolute</w:t>
            </w:r>
            <w:proofErr w:type="spellEnd"/>
            <w:r w:rsidRPr="002E1D7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2E1D7B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effects</w:t>
            </w:r>
            <w:proofErr w:type="spellEnd"/>
          </w:p>
        </w:tc>
      </w:tr>
      <w:tr w:rsidR="00345D1A" w:rsidRPr="00053503" w14:paraId="7C1299AA" w14:textId="77777777" w:rsidTr="003F5EED">
        <w:trPr>
          <w:cantSplit/>
        </w:trPr>
        <w:tc>
          <w:tcPr>
            <w:tcW w:w="54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309C383" w14:textId="77777777" w:rsidR="00345D1A" w:rsidRPr="00D06CCD" w:rsidRDefault="00345D1A" w:rsidP="007F5636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24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89E7665" w14:textId="77777777" w:rsidR="00345D1A" w:rsidRPr="00D06CCD" w:rsidRDefault="00345D1A" w:rsidP="007F5636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230D9A1" w14:textId="77777777" w:rsidR="00345D1A" w:rsidRPr="00D06CCD" w:rsidRDefault="00345D1A" w:rsidP="007F5636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719E6A2" w14:textId="77777777" w:rsidR="00345D1A" w:rsidRPr="00D06CCD" w:rsidRDefault="00345D1A" w:rsidP="007F5636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4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7B192F7" w14:textId="77777777" w:rsidR="00345D1A" w:rsidRPr="00D06CCD" w:rsidRDefault="00345D1A" w:rsidP="007F5636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4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25FFDD2" w14:textId="77777777" w:rsidR="00345D1A" w:rsidRPr="00D06CCD" w:rsidRDefault="00345D1A" w:rsidP="007F5636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01" w:type="pct"/>
            <w:gridSpan w:val="2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799574D" w14:textId="77777777" w:rsidR="00345D1A" w:rsidRPr="00D06CCD" w:rsidRDefault="00345D1A" w:rsidP="007F5636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4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0B7021D" w14:textId="77777777" w:rsidR="00345D1A" w:rsidRPr="002E1D7B" w:rsidRDefault="00345D1A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2E1D7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With Comparator: No weight loss</w:t>
            </w:r>
          </w:p>
        </w:tc>
        <w:tc>
          <w:tcPr>
            <w:tcW w:w="34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7D8BD8C" w14:textId="77777777" w:rsidR="00345D1A" w:rsidRPr="00D06CCD" w:rsidRDefault="00345D1A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2E1D7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With</w:t>
            </w:r>
            <w:proofErr w:type="spellEnd"/>
            <w:r w:rsidRPr="002E1D7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2E1D7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Exposure</w:t>
            </w:r>
            <w:proofErr w:type="spellEnd"/>
            <w:r w:rsidRPr="002E1D7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: </w:t>
            </w:r>
            <w:proofErr w:type="spellStart"/>
            <w:r w:rsidRPr="002E1D7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Weight</w:t>
            </w:r>
            <w:proofErr w:type="spellEnd"/>
            <w:r w:rsidRPr="002E1D7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2E1D7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Loss</w:t>
            </w:r>
            <w:proofErr w:type="spellEnd"/>
          </w:p>
        </w:tc>
        <w:tc>
          <w:tcPr>
            <w:tcW w:w="347" w:type="pct"/>
            <w:gridSpan w:val="2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0EC6161" w14:textId="77777777" w:rsidR="00345D1A" w:rsidRPr="00D06CCD" w:rsidRDefault="00345D1A" w:rsidP="007F5636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7608A16" w14:textId="77777777" w:rsidR="00345D1A" w:rsidRPr="002E1D7B" w:rsidRDefault="00345D1A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2E1D7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Risk with Comparator: No weight loss</w:t>
            </w:r>
          </w:p>
        </w:tc>
        <w:tc>
          <w:tcPr>
            <w:tcW w:w="3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D9E46E5" w14:textId="77777777" w:rsidR="00345D1A" w:rsidRPr="002E1D7B" w:rsidRDefault="00345D1A" w:rsidP="007F5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2E1D7B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Risk difference with Exposure: Weight loss</w:t>
            </w:r>
          </w:p>
        </w:tc>
      </w:tr>
      <w:tr w:rsidR="005333EF" w:rsidRPr="00053503" w14:paraId="12E144CF" w14:textId="77777777" w:rsidTr="003F5EED">
        <w:trPr>
          <w:cantSplit/>
        </w:trPr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FB8287" w14:textId="77777777" w:rsidR="005333EF" w:rsidRPr="00D06CCD" w:rsidRDefault="005333EF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CCD">
              <w:rPr>
                <w:rFonts w:ascii="Times New Roman" w:eastAsia="Times New Roman" w:hAnsi="Times New Roman" w:cs="Times New Roman"/>
                <w:sz w:val="20"/>
                <w:szCs w:val="20"/>
              </w:rPr>
              <w:t>1148</w:t>
            </w:r>
            <w:r w:rsidRPr="00D06CC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130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3 </w:t>
            </w:r>
            <w:proofErr w:type="spellStart"/>
            <w:r w:rsidRPr="00D130C1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</w:t>
            </w:r>
            <w:proofErr w:type="spellEnd"/>
            <w:r w:rsidRPr="00D130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130C1"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  <w:proofErr w:type="spellEnd"/>
            <w:r w:rsidRPr="00D130C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CB2DEB" w14:textId="77777777" w:rsidR="005333EF" w:rsidRPr="00D06CCD" w:rsidRDefault="005333EF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AD3EAE" w14:textId="77777777" w:rsidR="005333EF" w:rsidRPr="00D06CCD" w:rsidRDefault="005333EF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D06C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6C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4A566D" w14:textId="77777777" w:rsidR="005333EF" w:rsidRPr="00D06CCD" w:rsidRDefault="005333EF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E27CCC" w14:textId="77777777" w:rsidR="005333EF" w:rsidRPr="00D06CCD" w:rsidRDefault="005333EF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D06C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06C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,f</w:t>
            </w:r>
            <w:proofErr w:type="gramEnd"/>
            <w:r w:rsidRPr="00D06C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g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DA78DA" w14:textId="77777777" w:rsidR="005333EF" w:rsidRPr="00D130C1" w:rsidRDefault="005333EF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1D7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ly suspect publication bias</w:t>
            </w:r>
            <w:r w:rsidRPr="00D13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 xml:space="preserve">High association </w:t>
            </w:r>
            <w:r w:rsidRPr="00D130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5AF565" w14:textId="77777777" w:rsidR="005333EF" w:rsidRPr="00D06CCD" w:rsidRDefault="005333EF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CCD">
              <w:rPr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D06CCD">
              <w:rPr>
                <w:rFonts w:ascii="MS Gothic" w:eastAsia="MS Gothic" w:hAnsi="MS Gothic" w:cs="MS Gothic" w:hint="eastAsia"/>
                <w:sz w:val="20"/>
                <w:szCs w:val="20"/>
              </w:rPr>
              <w:t>◯◯◯</w:t>
            </w:r>
            <w:r w:rsidRPr="00D06CC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4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85185B" w14:textId="77777777" w:rsidR="005333EF" w:rsidRPr="00D06CCD" w:rsidRDefault="005333EF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CCD">
              <w:rPr>
                <w:rFonts w:ascii="Times New Roman" w:eastAsia="Times New Roman" w:hAnsi="Times New Roman" w:cs="Times New Roman"/>
                <w:sz w:val="20"/>
                <w:szCs w:val="20"/>
              </w:rPr>
              <w:t>245/1148 (21.3%)</w:t>
            </w:r>
          </w:p>
        </w:tc>
        <w:tc>
          <w:tcPr>
            <w:tcW w:w="34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042DDA" w14:textId="77777777" w:rsidR="005333EF" w:rsidRPr="00D06CCD" w:rsidRDefault="005333EF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CCD">
              <w:rPr>
                <w:rFonts w:ascii="Times New Roman" w:eastAsia="Times New Roman" w:hAnsi="Times New Roman" w:cs="Times New Roman"/>
                <w:sz w:val="20"/>
                <w:szCs w:val="20"/>
              </w:rPr>
              <w:t>903/1148 (78.7%)</w:t>
            </w:r>
          </w:p>
        </w:tc>
        <w:tc>
          <w:tcPr>
            <w:tcW w:w="34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5FF962" w14:textId="77777777" w:rsidR="005333EF" w:rsidRPr="00D06CCD" w:rsidRDefault="005333EF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CCD">
              <w:rPr>
                <w:rFonts w:ascii="Times New Roman" w:hAnsi="Times New Roman" w:cs="Times New Roman"/>
                <w:bCs/>
                <w:sz w:val="20"/>
                <w:szCs w:val="20"/>
              </w:rPr>
              <w:t>RR 3.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2.48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06C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.95)</w:t>
            </w:r>
          </w:p>
        </w:tc>
        <w:tc>
          <w:tcPr>
            <w:tcW w:w="49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EF01BD" w14:textId="77777777" w:rsidR="005333EF" w:rsidRPr="00D06CCD" w:rsidRDefault="005333EF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per</w:t>
            </w:r>
            <w:r w:rsidRPr="00D06C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00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228108" w14:textId="77777777" w:rsidR="005333EF" w:rsidRPr="00E5207D" w:rsidRDefault="005333EF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520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 more per 100</w:t>
            </w:r>
          </w:p>
          <w:p w14:paraId="53BCF3C9" w14:textId="74C51811" w:rsidR="005333EF" w:rsidRPr="00E5207D" w:rsidRDefault="005333EF" w:rsidP="007F5636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5207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From 32 more to 100 more)</w:t>
            </w:r>
          </w:p>
        </w:tc>
      </w:tr>
    </w:tbl>
    <w:p w14:paraId="36E327D6" w14:textId="77777777" w:rsidR="00345D1A" w:rsidRDefault="00345D1A" w:rsidP="00B66C23">
      <w:pPr>
        <w:spacing w:line="240" w:lineRule="auto"/>
        <w:jc w:val="both"/>
        <w:rPr>
          <w:rFonts w:ascii="Arial" w:eastAsia="Arial" w:hAnsi="Arial" w:cs="Arial"/>
          <w:b/>
          <w:sz w:val="16"/>
          <w:szCs w:val="16"/>
          <w:lang w:val="en-US"/>
        </w:rPr>
      </w:pPr>
    </w:p>
    <w:p w14:paraId="6F79C1D2" w14:textId="19238DD2" w:rsidR="00053503" w:rsidRDefault="0055080C" w:rsidP="0055080C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</w:pPr>
      <w:bookmarkStart w:id="1" w:name="_Hlk120185129"/>
      <w:r w:rsidRPr="0055080C">
        <w:rPr>
          <w:rFonts w:ascii="Times New Roman" w:eastAsia="Arial" w:hAnsi="Times New Roman" w:cs="Times New Roman"/>
          <w:bCs/>
          <w:sz w:val="20"/>
          <w:szCs w:val="20"/>
          <w:lang w:val="en-US" w:eastAsia="pt-BR"/>
        </w:rPr>
        <w:t xml:space="preserve">Caption: </w:t>
      </w:r>
      <w:r w:rsidRPr="0055080C"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  <w:t>CI: Confi</w:t>
      </w:r>
      <w:r w:rsidR="00053503"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  <w:t>dence interval; RR: Risk ratio</w:t>
      </w:r>
    </w:p>
    <w:p w14:paraId="7892498A" w14:textId="77777777" w:rsidR="00053503" w:rsidRDefault="00053503" w:rsidP="0055080C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</w:pPr>
    </w:p>
    <w:p w14:paraId="1FEE7F70" w14:textId="2D0D76C6" w:rsidR="0055080C" w:rsidRPr="0055080C" w:rsidRDefault="0055080C" w:rsidP="0055080C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</w:pPr>
      <w:proofErr w:type="gramStart"/>
      <w:r w:rsidRPr="0055080C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pt-BR"/>
        </w:rPr>
        <w:t>a</w:t>
      </w:r>
      <w:proofErr w:type="gramEnd"/>
      <w:r w:rsidRPr="0055080C"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  <w:t xml:space="preserve"> There is high heterogeneity between the studies included in the analysis of mortality in hospitalized and non-hospitalized patients (I</w:t>
      </w:r>
      <w:r w:rsidRPr="0055080C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pt-BR"/>
        </w:rPr>
        <w:t>2</w:t>
      </w:r>
      <w:r w:rsidRPr="0055080C"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  <w:t>=82% and I</w:t>
      </w:r>
      <w:r w:rsidRPr="0055080C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pt-BR"/>
        </w:rPr>
        <w:t>2</w:t>
      </w:r>
      <w:r w:rsidRPr="0055080C"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  <w:t xml:space="preserve">= 78%), respectively. In general, it </w:t>
      </w:r>
      <w:proofErr w:type="gramStart"/>
      <w:r w:rsidRPr="0055080C"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  <w:t>was decided</w:t>
      </w:r>
      <w:proofErr w:type="gramEnd"/>
      <w:r w:rsidRPr="0055080C"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  <w:t xml:space="preserve"> to downgrade one level when considering this issue. </w:t>
      </w:r>
      <w:proofErr w:type="gramStart"/>
      <w:r w:rsidRPr="0055080C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pt-BR"/>
        </w:rPr>
        <w:t>b</w:t>
      </w:r>
      <w:proofErr w:type="gramEnd"/>
      <w:r w:rsidRPr="0055080C"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  <w:t xml:space="preserve"> One study did not present confounding factors, as well as strategies to deal with them were not established. </w:t>
      </w:r>
      <w:proofErr w:type="gramStart"/>
      <w:r w:rsidRPr="0055080C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pt-BR"/>
        </w:rPr>
        <w:t>c</w:t>
      </w:r>
      <w:proofErr w:type="gramEnd"/>
      <w:r w:rsidRPr="0055080C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pt-BR"/>
        </w:rPr>
        <w:t xml:space="preserve"> </w:t>
      </w:r>
      <w:r w:rsidRPr="0055080C"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  <w:t xml:space="preserve">Five studies did not mention the reasons for loss to follow-up and did not report the strategies to deal with incomplete follow-up of their participants. </w:t>
      </w:r>
      <w:proofErr w:type="spellStart"/>
      <w:proofErr w:type="gramStart"/>
      <w:r w:rsidRPr="0055080C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pt-BR"/>
        </w:rPr>
        <w:t>d</w:t>
      </w:r>
      <w:r w:rsidRPr="0055080C"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  <w:t>The</w:t>
      </w:r>
      <w:proofErr w:type="spellEnd"/>
      <w:proofErr w:type="gramEnd"/>
      <w:r w:rsidRPr="0055080C"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  <w:t xml:space="preserve"> population of PLHIV is limited to the studies found from the </w:t>
      </w:r>
      <w:proofErr w:type="spellStart"/>
      <w:r w:rsidRPr="0055080C"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  <w:t>Pubmed</w:t>
      </w:r>
      <w:proofErr w:type="spellEnd"/>
      <w:r w:rsidRPr="0055080C"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  <w:t xml:space="preserve">, </w:t>
      </w:r>
      <w:proofErr w:type="spellStart"/>
      <w:r w:rsidRPr="0055080C"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  <w:t>Embase</w:t>
      </w:r>
      <w:proofErr w:type="spellEnd"/>
      <w:r w:rsidRPr="0055080C"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  <w:t xml:space="preserve"> and LILACS search, and therefore not corresponding to a generalizable sample, making it non-comprehensive, which may have implied publication bias. </w:t>
      </w:r>
      <w:proofErr w:type="spellStart"/>
      <w:proofErr w:type="gramStart"/>
      <w:r w:rsidRPr="0055080C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pt-BR"/>
        </w:rPr>
        <w:t>e</w:t>
      </w:r>
      <w:r w:rsidRPr="0055080C"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  <w:t>In</w:t>
      </w:r>
      <w:proofErr w:type="spellEnd"/>
      <w:proofErr w:type="gramEnd"/>
      <w:r w:rsidRPr="0055080C"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  <w:t xml:space="preserve"> two studies the measurement of the validity and reliability of the exposure was found to be unclear. </w:t>
      </w:r>
      <w:proofErr w:type="gramStart"/>
      <w:r w:rsidRPr="0055080C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pt-BR"/>
        </w:rPr>
        <w:t>f</w:t>
      </w:r>
      <w:proofErr w:type="gramEnd"/>
      <w:r w:rsidRPr="0055080C"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  <w:t xml:space="preserve"> One study did not present the strategies for dealing with confounding factors. </w:t>
      </w:r>
      <w:proofErr w:type="gramStart"/>
      <w:r w:rsidRPr="0055080C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pt-BR"/>
        </w:rPr>
        <w:t>g</w:t>
      </w:r>
      <w:proofErr w:type="gramEnd"/>
      <w:r w:rsidRPr="0055080C">
        <w:rPr>
          <w:rFonts w:ascii="Times New Roman" w:eastAsia="Calibri" w:hAnsi="Times New Roman" w:cs="Times New Roman"/>
          <w:bCs/>
          <w:sz w:val="20"/>
          <w:szCs w:val="20"/>
          <w:lang w:val="en-US" w:eastAsia="pt-BR"/>
        </w:rPr>
        <w:t xml:space="preserve"> One study did not mention the reasons for loss to follow-up, as well as the strategies for dealing with incomplete follow-up of its participants. Source: GRADE Working Group - &lt;https://gradepro.org&gt;</w:t>
      </w:r>
    </w:p>
    <w:bookmarkEnd w:id="1"/>
    <w:p w14:paraId="0AE85EE4" w14:textId="77777777" w:rsidR="00345D1A" w:rsidRPr="0055080C" w:rsidRDefault="00345D1A" w:rsidP="00B66C23">
      <w:pPr>
        <w:spacing w:line="240" w:lineRule="auto"/>
        <w:jc w:val="both"/>
        <w:rPr>
          <w:rFonts w:ascii="Times New Roman" w:eastAsia="Arial" w:hAnsi="Times New Roman" w:cs="Times New Roman"/>
          <w:bCs/>
          <w:sz w:val="16"/>
          <w:szCs w:val="16"/>
          <w:lang w:val="en-US"/>
        </w:rPr>
      </w:pPr>
    </w:p>
    <w:sectPr w:rsidR="00345D1A" w:rsidRPr="0055080C" w:rsidSect="00B66C2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8222E0"/>
    <w:multiLevelType w:val="hybridMultilevel"/>
    <w:tmpl w:val="BFCC91FC"/>
    <w:lvl w:ilvl="0" w:tplc="1492A1D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142BFF"/>
    <w:multiLevelType w:val="hybridMultilevel"/>
    <w:tmpl w:val="69E042C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8F7"/>
    <w:rsid w:val="00053503"/>
    <w:rsid w:val="0016633C"/>
    <w:rsid w:val="00203F33"/>
    <w:rsid w:val="00345D1A"/>
    <w:rsid w:val="003C6E28"/>
    <w:rsid w:val="003D433D"/>
    <w:rsid w:val="003F5EED"/>
    <w:rsid w:val="005333EF"/>
    <w:rsid w:val="0055080C"/>
    <w:rsid w:val="00565F02"/>
    <w:rsid w:val="009542C8"/>
    <w:rsid w:val="009E58F7"/>
    <w:rsid w:val="00A4093F"/>
    <w:rsid w:val="00A7138D"/>
    <w:rsid w:val="00AF6075"/>
    <w:rsid w:val="00B66C23"/>
    <w:rsid w:val="00F878AB"/>
    <w:rsid w:val="00FF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C7D18"/>
  <w15:chartTrackingRefBased/>
  <w15:docId w15:val="{31FF1B71-012A-49EE-9680-CF2D53F5F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C6E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0435B-3E98-4464-BD82-7D563B2DA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4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Lins Gonçalves</dc:creator>
  <cp:keywords/>
  <dc:description/>
  <cp:lastModifiedBy>Sarah</cp:lastModifiedBy>
  <cp:revision>8</cp:revision>
  <dcterms:created xsi:type="dcterms:W3CDTF">2022-12-08T01:21:00Z</dcterms:created>
  <dcterms:modified xsi:type="dcterms:W3CDTF">2023-11-15T22:41:00Z</dcterms:modified>
</cp:coreProperties>
</file>